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0D4" w:rsidRPr="00FA10D4" w:rsidRDefault="00FA10D4" w:rsidP="00FA10D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FA10D4">
        <w:rPr>
          <w:rFonts w:ascii="Times New Roman" w:eastAsia="等线" w:hAnsi="Times New Roman" w:cs="Times New Roman"/>
          <w:b/>
          <w:kern w:val="0"/>
          <w:sz w:val="24"/>
          <w:szCs w:val="24"/>
        </w:rPr>
        <w:t>Supplementary material</w:t>
      </w:r>
    </w:p>
    <w:p w:rsidR="00FA10D4" w:rsidRPr="00FA10D4" w:rsidRDefault="00FA10D4" w:rsidP="00FA10D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FA10D4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Table </w:t>
      </w:r>
      <w:r w:rsidRPr="00FA10D4">
        <w:rPr>
          <w:rFonts w:ascii="Times New Roman" w:eastAsia="等线" w:hAnsi="Times New Roman" w:cs="Times New Roman"/>
          <w:b/>
          <w:kern w:val="0"/>
          <w:sz w:val="24"/>
          <w:szCs w:val="24"/>
        </w:rPr>
        <w:t>S1.</w:t>
      </w:r>
      <w:r w:rsidRPr="00FA10D4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S</w:t>
      </w:r>
      <w:r w:rsidRPr="00FA10D4">
        <w:rPr>
          <w:rFonts w:ascii="Times New Roman" w:eastAsia="等线" w:hAnsi="Times New Roman" w:cs="Times New Roman"/>
          <w:b/>
          <w:kern w:val="0"/>
          <w:sz w:val="24"/>
          <w:szCs w:val="24"/>
        </w:rPr>
        <w:t>earch strategy for each database</w:t>
      </w:r>
      <w:r w:rsidR="00631B44">
        <w:rPr>
          <w:rFonts w:ascii="Times New Roman" w:eastAsia="等线" w:hAnsi="Times New Roman" w:cs="Times New Roman"/>
          <w:b/>
          <w:kern w:val="0"/>
          <w:sz w:val="24"/>
          <w:szCs w:val="24"/>
        </w:rPr>
        <w:t>.</w:t>
      </w:r>
    </w:p>
    <w:tbl>
      <w:tblPr>
        <w:tblStyle w:val="1"/>
        <w:tblW w:w="10207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931"/>
      </w:tblGrid>
      <w:tr w:rsidR="00631B44" w:rsidRPr="00631B44" w:rsidTr="000B7339">
        <w:tc>
          <w:tcPr>
            <w:tcW w:w="1276" w:type="dxa"/>
          </w:tcPr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database</w:t>
            </w:r>
          </w:p>
        </w:tc>
        <w:tc>
          <w:tcPr>
            <w:tcW w:w="8931" w:type="dxa"/>
          </w:tcPr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Search strategy</w:t>
            </w:r>
            <w:bookmarkStart w:id="0" w:name="_GoBack"/>
            <w:bookmarkEnd w:id="0"/>
          </w:p>
        </w:tc>
      </w:tr>
      <w:tr w:rsidR="00631B44" w:rsidRPr="00631B44" w:rsidTr="000B7339">
        <w:tc>
          <w:tcPr>
            <w:tcW w:w="1276" w:type="dxa"/>
            <w:tcBorders>
              <w:bottom w:val="single" w:sz="4" w:space="0" w:color="auto"/>
            </w:tcBorders>
          </w:tcPr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Pubmed</w:t>
            </w:r>
          </w:p>
        </w:tc>
        <w:tc>
          <w:tcPr>
            <w:tcW w:w="8931" w:type="dxa"/>
            <w:tcBorders>
              <w:bottom w:val="single" w:sz="4" w:space="0" w:color="auto"/>
            </w:tcBorders>
          </w:tcPr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 (Sodium-Glucose Transporter 2 Inhibitors[MeSH Terms] OR SGLT2 inhibitor*[Title/Abstract] OR SGLT 2 inhibitor*[Title/Abstract] OR SGLT-2 inhibitor*[Title/Abstract] OR gliflozin*[Title/Abstract] OR Canagliflozin[Title/Abstract] OR Dapagliflozin[Title/Abstract] OR Empagliflozin[Title/Abstract] OR Ertugliflozin[Title/Abstract] OR Sotagliflozin[Title/Abstract] OR Luseogliflozin[Title/Abstract] OR Ipragliflozin[Title/Abstract] OR Tofogliflozin[Title/Abstract] OR "sodium glucose co-transporter type 2 inhibitor*"[Title/Abstract] OR "sodium glucose cotransporter type 2 inhibitor* "[Title/Abstract] OR "sodium glucose transporter type 2 inhibitor*"[Title/Abstract] OR "sodium glucose co-transporter 2 inhibitor*"[Title/Abstract] OR "sodium glucose cotransporter 2 inhibitor*"[Title/Abstract] OR "sodium glucose transporter 2 inhibitor*"[Title/Abstract] OR "sodium dependent glucose co-transporter 2 inhibitor*"[Title/Abstract] OR "sodium dependent glucose cotransporter 2 inhibitor*"[Title/Abstract] OR "sodium dependent glucose transporter 2 inhibitor*"[Title/Abstract] OR "sodium glucose linked cotransporter 2 inhibitor*"[Title/Abstract] OR "sodium glucose linked transporter 2 inhibitor*"[Title/Abstract])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 (coronary artery disease[MeSH Terms] OR coronary heart disease*[Title/Abstract] OR coronary artery disease* [Title/Abstract] OR atherosclerotic heart disease* [Title/Abstract] OR myocardial infarction* [Title/Abstract] OR acute coronary syndrome* [Title/Abstract] OR atherosclerotic cardiovascular disease* [Title/Abstract] OR cardiovascular disease* [Title/Abstract] OR cardiovascular risk factor* [Title/Abstract] OR heart failure[Title/Abstract] OR type 2 diabetes[Title/Abstract])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 (trial*[Title/Abstract] OR clinical trial*[Title/Abstract] OR randomized controlled trial* [Title/Abstract] OR post-hoc[Title/Abstract] OR secondary[Title/Abstract])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4 #1 AND #2 AND #3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lastRenderedPageBreak/>
              <w:t>#5 #4+Filters: Other Animals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6 #4 NOT #5</w:t>
            </w:r>
          </w:p>
        </w:tc>
      </w:tr>
      <w:tr w:rsidR="00631B44" w:rsidRPr="00631B44" w:rsidTr="000B7339">
        <w:tc>
          <w:tcPr>
            <w:tcW w:w="1276" w:type="dxa"/>
            <w:tcBorders>
              <w:top w:val="single" w:sz="4" w:space="0" w:color="auto"/>
            </w:tcBorders>
          </w:tcPr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lastRenderedPageBreak/>
              <w:t>Embase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.  'sodium glucose cotransporter 2 inhibitor'/exp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2.  'sglt2 inhibitor*':ab,ti 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.  'sglt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4.  'sglt-2 inhibitor*':ab,ti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5.  gliflozin*:ab,ti 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6.  canagliflozin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7.  dapagliflozin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8.  empagliflozin:ab,ti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9.  ertugliflozin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0. sotagliflozin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1. luseogliflozin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2. ipragliflozin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13. tofogliflozin:ab,ti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4. 'sodium glucose co-transporter type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5. 'sodium glucose cotransporter type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6. 'sodium glucose transporter type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7. 'sodium glucose co-transporter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8. 'sodium glucose cotransporter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19. 'sodium glucose transporter 2 inhibitor*':ab,ti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0. 'sodium dependent glucose co-transporter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1. 'sodium dependent glucose cotransporter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2. 'sodium dependent glucose transporter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3. 'sodium glucose linked cotransporter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4. 'sodium glucose linked transporter 2 inhibitor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ind w:left="480" w:hangingChars="200" w:hanging="480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5. #1 OR #2 OR #3 OR #4 OR #5 OR #6 OR #7 OR #8 OR #9 OR #10 OR #11 OR #12 OR #13 OR #14 OR #15 OR #16 OR #17 OR #18 OR #19 OR #20 OR #21 OR #22 OR #23 OR #24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lastRenderedPageBreak/>
              <w:t>#26. 'coronary artery disease'/exp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27. 'coronary heart disease*':ab,ti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8. 'coronary artery disease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9. 'atherosclerotic heart disease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30. 'myocardial infarction*':ab,ti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31. 'acute coronary syndrome*':ab,ti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2. 'atherosclerotic cardiovascular disease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3. 'cardiovascular disease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34. 'cardiovascular risk factor*':ab,ti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5. 'heart failure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6. 'type 2 diabetes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ind w:left="480" w:hangingChars="200" w:hanging="480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7. #26 OR #27 OR #28 OR #29 OR #30 OR #31 OR #32 OR #33 OR #34 OR #35 OR #36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8. trial*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9. 'clinical trial*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40. 'randomized controlled trial*':ab,ti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41. 'post hoc'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42. secondary:ab,ti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43. #38 OR #39 OR #40 OR #41 OR #42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 xml:space="preserve">#44. #25 AND #37 AND #43  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45. #44 AND ('animal experiment'/de OR 'animal model'/de OR 'animal tissue'/de)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46. #44 NOT #45</w:t>
            </w:r>
          </w:p>
        </w:tc>
      </w:tr>
      <w:tr w:rsidR="00631B44" w:rsidRPr="00631B44" w:rsidTr="000B7339">
        <w:tc>
          <w:tcPr>
            <w:tcW w:w="1276" w:type="dxa"/>
            <w:tcBorders>
              <w:top w:val="single" w:sz="4" w:space="0" w:color="auto"/>
            </w:tcBorders>
          </w:tcPr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lastRenderedPageBreak/>
              <w:t>Cochrane library</w:t>
            </w:r>
          </w:p>
        </w:tc>
        <w:tc>
          <w:tcPr>
            <w:tcW w:w="8931" w:type="dxa"/>
            <w:tcBorders>
              <w:top w:val="single" w:sz="4" w:space="0" w:color="auto"/>
            </w:tcBorders>
          </w:tcPr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MeSH descriptor: [Sodium-Glucose Transporter 2 Inhibitors] explode all trees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2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(SGLT2 inhibitor*):ti,ab,kw OR (SGLT 2 inhibitor*):ti,ab,kw OR (SGLT-2 inhibitor*):ti,ab,kw OR (gliflozin*):ti,ab,kw OR (Canagliflozin):ti,ab,kw (Word variations have been searched)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3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(Dapagliflozin):ti,ab,kw OR (Empagliflozin):ti,ab,kw OR (Ertugliflozin):ti,ab,kw OR (Sotagliflozin):ti,ab,kw OR (Luseogliflozin):ti,ab,kw (Word variations have been searched)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lastRenderedPageBreak/>
              <w:t>#4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(Ipragliflozin):ti,ab,kw OR (Tofogliflozin):ti,ab,kw OR ("sodium glucose co-transporter type 2 inhibitor*"):ti,ab,kw OR ("sodium glucose cotransporter type 2 inhibitor*"):ti,ab,kw OR ("sodium glucose transporter type 2 inhibitor*"):ti,ab,kw (Word variations have been searched)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5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("sodium glucose co-transporter 2 inhibitor*"):ti,ab,kw OR ("sodium glucose cotransporter 2 inhibitor*"):ti,ab,kw OR ("sodium glucose transporter 2 inhibitor*"):ti,ab,kw OR ("sodium dependent glucose co-transporter 2 inhibitor*"):ti,ab,kw OR ("sodium dependent glucose cotransporter 2 inhibitor*"):ti,ab,kw (Word variations have been searched)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6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("sodium dependent glucose transporter 2 inhibitor*"):ti,ab,kw OR ("sodium glucose linked cotransporter 2 inhibitor*"):ti,ab,kw OR ("sodium glucose linked transporter 2 inhibitor*"):ti,ab,kw (Word variations have been searched)</w:t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7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#1 OR #2 OR #3 OR #4 OR #5 OR #6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8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MeSH descriptor: [Coronary Artery Disease] explode all trees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9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(coronary heart disease*):ti,ab,kw OR (coronary artery disease*):ti,ab,kw OR (atherosclerotic heart disease*):ti,ab,kw OR (myocardial infarction*):ti,ab,kw OR (acute coronary syndrome*):ti,ab,kw (Word variations have been searched)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0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>(atherosclerotic cardiovascular disease*):ti,ab,kw OR (cardiovascular disease*):ti,ab,kw OR (cardiovascular risk factor*):ti,ab,kw OR (heart failure):ti,ab,kw OR (type 2 diabetes):ti,ab,kw (Word variations have been searched)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1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 xml:space="preserve"> #8 OR #9 OR #10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</w:r>
          </w:p>
          <w:p w:rsidR="00631B44" w:rsidRPr="00631B44" w:rsidRDefault="00631B44" w:rsidP="00631B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" w:cs="Times New Roman"/>
                <w:b w:val="0"/>
                <w:kern w:val="0"/>
                <w:szCs w:val="24"/>
              </w:rPr>
            </w:pP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>#12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  <w:t xml:space="preserve"> #7 AND #11</w:t>
            </w:r>
            <w:r w:rsidRPr="00631B44">
              <w:rPr>
                <w:rFonts w:eastAsia="等线" w:cs="Times New Roman"/>
                <w:b w:val="0"/>
                <w:kern w:val="0"/>
                <w:szCs w:val="24"/>
              </w:rPr>
              <w:tab/>
            </w:r>
          </w:p>
        </w:tc>
      </w:tr>
    </w:tbl>
    <w:p w:rsidR="00DF6119" w:rsidRPr="00FA10D4" w:rsidRDefault="00DF6119"/>
    <w:sectPr w:rsidR="00DF6119" w:rsidRPr="00FA1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6A36" w:rsidRDefault="00076A36" w:rsidP="00FA10D4">
      <w:r>
        <w:separator/>
      </w:r>
    </w:p>
  </w:endnote>
  <w:endnote w:type="continuationSeparator" w:id="0">
    <w:p w:rsidR="00076A36" w:rsidRDefault="00076A36" w:rsidP="00FA1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汉仪仿宋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6A36" w:rsidRDefault="00076A36" w:rsidP="00FA10D4">
      <w:r>
        <w:separator/>
      </w:r>
    </w:p>
  </w:footnote>
  <w:footnote w:type="continuationSeparator" w:id="0">
    <w:p w:rsidR="00076A36" w:rsidRDefault="00076A36" w:rsidP="00FA1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DC5"/>
    <w:rsid w:val="00076A36"/>
    <w:rsid w:val="00631B44"/>
    <w:rsid w:val="00B30DC5"/>
    <w:rsid w:val="00DF6119"/>
    <w:rsid w:val="00FA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F9E481-AB1A-479C-A0E3-A57D6B61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1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1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1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10D4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631B44"/>
    <w:pPr>
      <w:jc w:val="both"/>
    </w:pPr>
    <w:rPr>
      <w:rFonts w:ascii="Times New Roman" w:eastAsia="仿宋" w:hAnsi="Times New Roman"/>
      <w:b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631B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91</Words>
  <Characters>5079</Characters>
  <Application>Microsoft Office Word</Application>
  <DocSecurity>0</DocSecurity>
  <Lines>42</Lines>
  <Paragraphs>11</Paragraphs>
  <ScaleCrop>false</ScaleCrop>
  <Company/>
  <LinksUpToDate>false</LinksUpToDate>
  <CharactersWithSpaces>5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8-08T09:01:00Z</dcterms:created>
  <dcterms:modified xsi:type="dcterms:W3CDTF">2021-08-08T09:08:00Z</dcterms:modified>
</cp:coreProperties>
</file>